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MATERIAL</w:t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a: Putative genes identified on pIL1.  </w:t>
      </w:r>
    </w:p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566"/>
        <w:gridCol w:w="1120"/>
        <w:gridCol w:w="835"/>
        <w:gridCol w:w="3402"/>
        <w:gridCol w:w="1256"/>
        <w:gridCol w:w="1448"/>
        <w:gridCol w:w="1360"/>
        <w:gridCol w:w="3077"/>
      </w:tblGrid>
      <w:tr>
        <w:trPr>
          <w:trHeight w:val="34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g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ngth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AA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est blast matc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ransmembrane domains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 Bank accession no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 overlap (identity %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ganism, plasmid</w:t>
            </w:r>
          </w:p>
        </w:tc>
      </w:tr>
      <w:tr>
        <w:trPr>
          <w:trHeight w:val="284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1_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rep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55..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lication initiator protein Rep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FF"/>
                <w:sz w:val="16"/>
                <w:szCs w:val="16"/>
                <w:lang w:val="en-GB" w:eastAsia="pl-PL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1127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86 (88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FF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 pCD4</w:t>
            </w:r>
          </w:p>
        </w:tc>
      </w:tr>
      <w:tr>
        <w:trPr>
          <w:trHeight w:val="284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1_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382...583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LACR_B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79646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5 (97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1_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843...511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pDR11_0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6906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4 (86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DR11</w:t>
            </w:r>
          </w:p>
        </w:tc>
      </w:tr>
      <w:tr>
        <w:trPr>
          <w:trHeight w:val="284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1_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hsd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133...477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ype I restriction-modification system specificity subunit, truncat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1393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8 (92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. thermophilu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1_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39...389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XRE family transcriptional regulat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8194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0 (48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mesenteroides </w:t>
            </w:r>
          </w:p>
        </w:tc>
      </w:tr>
      <w:tr>
        <w:trPr>
          <w:trHeight w:val="284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1_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749...317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known, contains short-chain alcohol dehydrogenases moti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C1589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3 (93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CD4</w:t>
            </w:r>
          </w:p>
        </w:tc>
      </w:tr>
      <w:tr>
        <w:trPr>
          <w:trHeight w:val="284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1_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51...256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yrosine family DNA recombinas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1127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6 (98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CD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b: Putative genes identified on pIL2.</w:t>
      </w:r>
    </w:p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683"/>
        <w:gridCol w:w="1224"/>
        <w:gridCol w:w="670"/>
        <w:gridCol w:w="3492"/>
        <w:gridCol w:w="1276"/>
        <w:gridCol w:w="1418"/>
        <w:gridCol w:w="1275"/>
        <w:gridCol w:w="3119"/>
      </w:tblGrid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g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ngth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AA)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est blast mat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ransmembrane doma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 Bank accession no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 overlap (identity 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ganism, plasmid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rep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06..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385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replication protein RepB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85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FF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277...806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4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CRL1127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932...770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0530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9 (9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Z4000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hsd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717...706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7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type IS subunit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7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35...616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1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24741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6 (5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actobacillus gasseri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57...588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22685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 (5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actobacillus casei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86...547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6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IS-like el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6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CRL1127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itQ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50...43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translational regulator Cit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3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pCRL1127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it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382...40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2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translational regulator Cit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2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CRL1127</w:t>
            </w:r>
          </w:p>
        </w:tc>
      </w:tr>
      <w:tr>
        <w:trPr>
          <w:trHeight w:val="284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2_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it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18...269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2</w:t>
            </w:r>
          </w:p>
        </w:tc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trate permease/transporter Cit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2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CRL112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c: Putative genes identified on pIL3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787"/>
        <w:gridCol w:w="1347"/>
        <w:gridCol w:w="852"/>
        <w:gridCol w:w="3487"/>
        <w:gridCol w:w="1255"/>
        <w:gridCol w:w="1257"/>
        <w:gridCol w:w="1258"/>
        <w:gridCol w:w="2868"/>
      </w:tblGrid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g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ngth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AA)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est blast match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ransmembrane domai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 Bank accession no.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 overlap (identity %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ganism, plasmid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repB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..118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9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lication 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69062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3 (82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81...184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pSRQ700_0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11672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9 (36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SRQ700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91...28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9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CAT7_028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P_0218484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274 (47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arnobacterium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p. AT7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24...35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5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resolv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B4655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98 (88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treptococcus thermophilu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748...40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konow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86260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05 (54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AH82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mobC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21...458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bilisation protein (MobC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79648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22 (92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94...50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laxase/mobilization nuclease domain-containing protein (MobDI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79648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35 (90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99...61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35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laxase Mob DEII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8626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256 (98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acti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140...67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7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jor facilitator superfamily perme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80759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457 (99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b. casei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742...818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20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multicopper oxid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80759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509 (99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b. casei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125...103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9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nicotinamide mononucleotide transporte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17468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249 (98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322...121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2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tative IS-like elemen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5826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296 (98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CRL1127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ysb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798...122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3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Ysb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09836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93 (99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bv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diacetylacti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ysbB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147...128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4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 Ysb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09836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14 (100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bv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diacetylacti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oP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182...132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7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otate transporte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09836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7 (99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DBORO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371...1507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6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nsertion sequence IS946 transpos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BW8726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6 (97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401...159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8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Yre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26784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8 (98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833...161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6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nsertion sequence IS946 transpos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BW8726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6 (96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1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mbF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950...1777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7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ransportation and immunity of preSm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AD7277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74 (60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treptococcus mutans</w:t>
            </w:r>
          </w:p>
        </w:tc>
      </w:tr>
      <w:tr>
        <w:trPr>
          <w:trHeight w:val="284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3_2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mbT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767...1847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9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ransportation of preSm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AD7277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8 (52)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treptococcus mutan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d: Putative genes identified on pIL4.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25"/>
        <w:gridCol w:w="1176"/>
        <w:gridCol w:w="831"/>
        <w:gridCol w:w="3259"/>
        <w:gridCol w:w="1331"/>
        <w:gridCol w:w="1471"/>
        <w:gridCol w:w="1347"/>
        <w:gridCol w:w="3165"/>
      </w:tblGrid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</w:p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A)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st blast match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membrane domain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 Bank accession no.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 overlap (identity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sm, plasmid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5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5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6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…5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utative resolvase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F275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. lactis, pCI200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05…11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known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F275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1 (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CI200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932...16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thetical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F2731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 (98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CI200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994...24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9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transposase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YP_80869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84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IL4_4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nah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433...45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8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Na+/H+ antiporter pGDH42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YP_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01174692</w:t>
            </w:r>
            <w:bookmarkStart w:id="0" w:name="24380167"/>
            <w:bookmarkEnd w:id="0"/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0 (98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Gdh44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92…59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tative K+ transporter pGDH42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17469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5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Gdh44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49…66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utative K+ transport system pGDH422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17469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2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Gdh44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18…75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thetical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A4734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 (98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29…78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TPase for chromosome partitioning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55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6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pB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29…87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plication initiator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655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4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097…102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posa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81144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6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3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282…111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 llmg_069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03203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 (75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G136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pp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375…1239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ligopeptide ABC transporter ATP binding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54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8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ppF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388…133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ligopeptide ABC transporter ATP binding prote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26799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9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pp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328...142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19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oligopeptide ABC transporter permease prote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NP_26799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19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4_3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opp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4297...1518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9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oligopeptide ABC transporter permease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NP_26799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94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4_3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opp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291...170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0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oligopeptide-binding protein oppA precursor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YP_00103204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00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. 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MG136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4_3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orf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7218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…1910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ligopeptidase O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7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348…1964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nserved hypothetical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" w:name="11968242"/>
            <w:bookmarkEnd w:id="1"/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A473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2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L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79…199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psR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P327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 (4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CI658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804…202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e-specific recombinase, DNA invertase Pin related prote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54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c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96…210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yrrolidone-carboxylate peptidase pSK1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A4739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5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P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761…218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7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posa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80888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6 (98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2896...238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1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hypothetical protein L12472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NP_2670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10 (98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act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4_2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orf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4828...239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8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ransposa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5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6 (95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P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276…251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P_0398022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 (95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nterococcus faeci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332…254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96646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1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982…265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6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6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328…280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nsertion sequence IS946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04732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 (97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MRC0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059…281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alactose mutarotase-like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56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1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G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778…293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7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6-phospho-beta-galactosidase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A269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7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564…308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ellobiose-specific PTS system IIC component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53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8 (93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F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885…325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ctose-specific phosphotransferase enzyme IIA component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2518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913…338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agatose 1,6-diphosphate aldolase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5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6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828…3389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gatose-6-phosphate kinase [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ZP_0398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0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nterococcus faeci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354…348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lactose-6-phosphate isomerase subunit Lac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444444"/>
                <w:sz w:val="16"/>
                <w:szCs w:val="16"/>
                <w:lang w:val="en-US"/>
              </w:rPr>
              <w:t>YP_7965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1 (98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796…3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537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alactose-6-phosphate isomerase lacA subunit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A2516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1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6275...3704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ctose transport regulator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5 (8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8124...3754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ite-specific recombinase, DNA invertase Pin related protein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53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3 (98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L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yaj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8217...384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8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transposa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NP_26624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86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act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4_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orf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8855...386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AA681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epF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663…388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ligopeptidase F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26788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1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epF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403…407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pF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A681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5 (96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975…421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-dehydropantoate 2-reductase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81429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2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nterococcus faecal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939…4397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embrane protein, toxin regulator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81429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5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nterococcus faecal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673…448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thetical protein pGdh442_p08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17470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 (93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Gdh442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ob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176…455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bC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P_001174699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22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Gdh442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ob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550…476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5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bD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96649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5 (99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NP40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785…473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 pCI20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F2756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6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CI2001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4_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pB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944…4777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8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utative replication protein pCI2001 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F2755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8 (100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CI2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e: Putative genes identified on pIL5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99"/>
        <w:gridCol w:w="1176"/>
        <w:gridCol w:w="670"/>
        <w:gridCol w:w="3566"/>
        <w:gridCol w:w="1279"/>
        <w:gridCol w:w="1467"/>
        <w:gridCol w:w="1360"/>
        <w:gridCol w:w="3349"/>
      </w:tblGrid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g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</w:p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A)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st blast matc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membrane domain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 Bank accession no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 overlap (identity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sm, plasmid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p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0…130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3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0530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3 (9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NZ4000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01…19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plication-associated protein RepX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949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 (52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L.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 xml:space="preserve">lactis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. 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SK11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SK11B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14…205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eptidase 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8095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1 (37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L.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 xml:space="preserve">lactis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. 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ad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43…290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admium resistance regulator Cad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8626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(100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AH82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L5_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d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99…50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5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dmium efflux ATPase Ca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8626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5 (9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actis,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pAH82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L5_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f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7…60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pos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C445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 (98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euconostoc mesenteroides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14…667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lycopeptide antibiotics resistance protein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47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 (9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43…75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 llmg_066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0320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 (97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G1363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xl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15…867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3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xalate/formate antiporter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P_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10320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8 (9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G1363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958…1027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posase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A643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 (97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treptococcus thermophilus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dl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227…1290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9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-lactate dehydro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9 (9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P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f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163…137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named protein produc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AA7326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 (34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. cremor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JW56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778…152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4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thetical membrane protein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F471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9 (32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treptococcus mutans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498…1598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pos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ZP_0523144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3 (86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isteria monocytogenes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us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525…1608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5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versal stress protein Usp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55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 (98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L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111…1653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5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nganese transporter NRAM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5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5 (100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L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006…1830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4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pos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I_9396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 (98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TR2030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f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75…1916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pos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47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 (100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P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5_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60…1988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thetical protein pSRQ800_07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P_86256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 (98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. lacti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, pSRQ800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5_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ob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689…219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10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mobilization protein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AAA998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10 (9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pCI52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5_2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ob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1918…2254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7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putative mobilization protein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NP_05303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07 (94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. cremoris,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pNZ4000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IL5_2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b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558…2316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utative mobilization protein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0530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 (99)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. cremoris,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pNZ40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f: Putative genes identified on pIL6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76"/>
        <w:gridCol w:w="1309"/>
        <w:gridCol w:w="675"/>
        <w:gridCol w:w="3261"/>
        <w:gridCol w:w="1275"/>
        <w:gridCol w:w="1560"/>
        <w:gridCol w:w="1275"/>
        <w:gridCol w:w="3119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ngth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A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est blast matc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ransmembrane doma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ne Bank accession no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 overlap (identity %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ganism, plasmid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repB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...1335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44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replication protein RepB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A65652</w:t>
            </w:r>
            <w:bookmarkStart w:id="2" w:name="1279528"/>
            <w:bookmarkEnd w:id="2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41 (8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FF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73...210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9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LACR_E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796571</w:t>
            </w:r>
            <w:bookmarkStart w:id="3" w:name="116326652"/>
            <w:bookmarkEnd w:id="3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4 (9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hsd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120...5195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02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restriction subuni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B914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25 (9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bv. diacetylacti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hsdM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198...6790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53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utative type I site-specific deoxyribonuclea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032001</w:t>
            </w:r>
            <w:bookmarkStart w:id="4" w:name="125623518"/>
            <w:bookmarkEnd w:id="4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45 (9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cremoris MG1363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hsd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6786...8027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41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striction modification system subunit Hs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862616</w:t>
            </w:r>
            <w:bookmarkStart w:id="5" w:name="32455490"/>
            <w:bookmarkEnd w:id="5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1 (4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AH82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8210...8842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21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SMU.1803c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7221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5 (4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treptococcus mutan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143...1039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41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SPH_041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693828</w:t>
            </w:r>
            <w:bookmarkStart w:id="6" w:name="169833420"/>
            <w:bookmarkEnd w:id="6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6 (4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Streptococcus pneumoniae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sp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651...113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9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ld-shock protein Csp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796514</w:t>
            </w:r>
            <w:bookmarkStart w:id="7" w:name="116326593"/>
            <w:bookmarkEnd w:id="7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6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sp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064...118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6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ld-shock protein CspC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796515</w:t>
            </w:r>
            <w:bookmarkStart w:id="8" w:name="116326594"/>
            <w:bookmarkEnd w:id="8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6 (9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808...1309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9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AF75621</w:t>
            </w:r>
            <w:bookmarkStart w:id="9" w:name="8489203"/>
            <w:bookmarkEnd w:id="9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5 (9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bv. diacetylacti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198...135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2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74</w:t>
            </w:r>
            <w:bookmarkStart w:id="10" w:name="190571795"/>
            <w:bookmarkEnd w:id="10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6 (4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3579...14061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16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8620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8 (5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BM02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traG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4064...15890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57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njugation protein Tra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76</w:t>
            </w:r>
            <w:bookmarkStart w:id="11" w:name="190571797"/>
            <w:bookmarkEnd w:id="11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11 (6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897...161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pl-PL"/>
              </w:rPr>
              <w:t>9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77</w:t>
            </w:r>
            <w:bookmarkStart w:id="12" w:name="190571798"/>
            <w:bookmarkEnd w:id="12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1 (8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196...1663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78</w:t>
            </w:r>
            <w:bookmarkStart w:id="13" w:name="190571799"/>
            <w:bookmarkEnd w:id="13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7 (6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659...1739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79</w:t>
            </w:r>
            <w:bookmarkStart w:id="14" w:name="190571800"/>
            <w:bookmarkEnd w:id="14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6 (6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7401...17769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80</w:t>
            </w:r>
            <w:bookmarkStart w:id="15" w:name="190571801"/>
            <w:bookmarkEnd w:id="15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 (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L. lactis]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tra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705...2008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9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njugation protein Tra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81</w:t>
            </w:r>
            <w:bookmarkStart w:id="16" w:name="190571802"/>
            <w:bookmarkEnd w:id="16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95 (7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1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099...219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raG-related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0720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3 (6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Enterococcus faecali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986...2258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84</w:t>
            </w:r>
            <w:bookmarkStart w:id="17" w:name="190571805"/>
            <w:bookmarkEnd w:id="17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6 (4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566...229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85</w:t>
            </w:r>
            <w:bookmarkStart w:id="18" w:name="190571806"/>
            <w:bookmarkEnd w:id="18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5 (6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910...231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86</w:t>
            </w:r>
            <w:bookmarkStart w:id="19" w:name="190571807"/>
            <w:bookmarkEnd w:id="19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 (7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traF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3127...243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njugation protein TraF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87</w:t>
            </w:r>
            <w:bookmarkStart w:id="20" w:name="190571808"/>
            <w:bookmarkEnd w:id="20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13 (5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363...2538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4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thetical protein, containing antirestriction dom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88</w:t>
            </w:r>
            <w:bookmarkStart w:id="21" w:name="190571809"/>
            <w:bookmarkEnd w:id="21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8 (5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orf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390...256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P_862607</w:t>
            </w:r>
            <w:bookmarkStart w:id="22" w:name="32455481"/>
            <w:bookmarkEnd w:id="22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5 (5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mob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863...262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bilization protein Mob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796489</w:t>
            </w:r>
            <w:bookmarkStart w:id="23" w:name="116326568"/>
            <w:bookmarkEnd w:id="23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2 (1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K11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IL6_2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mob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236...277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relaxase MobD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P_001966491</w:t>
            </w:r>
            <w:bookmarkStart w:id="24" w:name="190571812"/>
            <w:bookmarkEnd w:id="24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5 (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pNP40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g: Putative genes identified on pIL7.</w:t>
      </w:r>
    </w:p>
    <w:tbl>
      <w:tblPr>
        <w:tblW w:w="14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608"/>
        <w:gridCol w:w="1176"/>
        <w:gridCol w:w="670"/>
        <w:gridCol w:w="3506"/>
        <w:gridCol w:w="1256"/>
        <w:gridCol w:w="1463"/>
        <w:gridCol w:w="1350"/>
        <w:gridCol w:w="3662"/>
      </w:tblGrid>
      <w:tr>
        <w:trPr>
          <w:trHeight w:val="340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g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 (AA)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st blast matc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membrane domain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 Bank accession n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 overlap (identity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sm, plasmid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p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…117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3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AA809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5 (96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74…17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thetical protein pSRQ700_0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P_1167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 (56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RQ700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sd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85…296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4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sdS subunit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C383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5 (97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lactis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IL7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57…536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9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ynam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P_021845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5 (27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arnobacteri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22…58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S-LL6 transposas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A474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9 (100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P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5902...674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9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named protein product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A55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9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7342...828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-dehydropantoate 2-reductas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814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2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b/>
                <w:b/>
                <w:color w:val="0000FF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nterococcus faecal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8306...934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embrane protein, toxin regulator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8142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5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Enterococcus faecalis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418…964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6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posase, mutator typ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P_006038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2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nterococcus faecium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631…113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nsposas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5692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 (97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isteria innocua 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636…1267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 LACR_C0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4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5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P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919…132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8626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(8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H82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423…1379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bilization prote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A473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2 (87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A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ob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796…153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b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9664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5 (88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NP40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p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886…156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8581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 (100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HP0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377…158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B family pro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7964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4 (75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K11, pSK11P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561…1637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lication initiator pro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7964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8 (100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. 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11, pSK11P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f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809…176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posase AB of ISLL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0011747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9 (84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Gdh442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7751...1836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5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tative transcriptional regulat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E523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8 (36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treptococcus thermophilus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p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8892...202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plication prote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P_0011746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Gdh442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0589...214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6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posase for insertion sequence element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2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0319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 (8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cremor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G136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2007...2276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artition protein 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1746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2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Gdh442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ar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2769...234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2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artition protein 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0011746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2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. lactis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Gdh442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877…235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 L17976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2667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6 (77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umu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333…2386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8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muC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2667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8 (8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sd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972…2630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ype I restriction enzyme R pro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2668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5 (99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IL1403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556…270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0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ypothetical protein pDR11B_06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P_6906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0 (96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lacti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iovar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diacetylact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DR1-1B</w:t>
            </w:r>
          </w:p>
        </w:tc>
      </w:tr>
      <w:tr>
        <w:trPr>
          <w:trHeight w:val="284" w:hRule="atLeas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L7_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rf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319…275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 pAG6_0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P_2632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 (97)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. lact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remoris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AG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09:54:00Z</dcterms:created>
  <dc:creator>Krzychu</dc:creator>
  <dc:description/>
  <dc:language>en-US</dc:language>
  <cp:lastModifiedBy>Krzychu</cp:lastModifiedBy>
  <dcterms:modified xsi:type="dcterms:W3CDTF">2010-09-14T09:54:00Z</dcterms:modified>
  <cp:revision>2</cp:revision>
  <dc:subject/>
  <dc:title>Table S1a: Putative genes identified on pIL1</dc:title>
</cp:coreProperties>
</file>